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88C" w:rsidRDefault="00FE188C" w:rsidP="008A6244">
      <w:pPr>
        <w:spacing w:before="0"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dditional file 2</w:t>
      </w:r>
    </w:p>
    <w:p w:rsidR="00FA0234" w:rsidRPr="009175FC" w:rsidRDefault="00FA0234" w:rsidP="00D50771">
      <w:pPr>
        <w:spacing w:before="0" w:line="240" w:lineRule="auto"/>
        <w:rPr>
          <w:sz w:val="22"/>
          <w:szCs w:val="22"/>
        </w:rPr>
      </w:pPr>
      <w:r w:rsidRPr="009175FC">
        <w:rPr>
          <w:b/>
          <w:sz w:val="22"/>
          <w:szCs w:val="22"/>
        </w:rPr>
        <w:t xml:space="preserve">Table </w:t>
      </w:r>
      <w:r w:rsidR="00FE188C">
        <w:rPr>
          <w:b/>
          <w:sz w:val="22"/>
          <w:szCs w:val="22"/>
        </w:rPr>
        <w:t>S</w:t>
      </w:r>
      <w:r w:rsidR="005C06E1">
        <w:rPr>
          <w:b/>
          <w:sz w:val="22"/>
          <w:szCs w:val="22"/>
        </w:rPr>
        <w:t>2</w:t>
      </w:r>
      <w:r w:rsidRPr="009175FC">
        <w:rPr>
          <w:b/>
          <w:sz w:val="22"/>
          <w:szCs w:val="22"/>
        </w:rPr>
        <w:t>:</w:t>
      </w:r>
      <w:r w:rsidRPr="009175FC">
        <w:rPr>
          <w:sz w:val="22"/>
          <w:szCs w:val="22"/>
        </w:rPr>
        <w:t xml:space="preserve"> Patient case-mix by diagnostic subgroup for leukaemia, lymphoma, CNS </w:t>
      </w:r>
      <w:r w:rsidR="006F7AD1">
        <w:rPr>
          <w:sz w:val="22"/>
          <w:szCs w:val="22"/>
        </w:rPr>
        <w:t>tumour</w:t>
      </w:r>
      <w:r w:rsidRPr="009175FC">
        <w:rPr>
          <w:sz w:val="22"/>
          <w:szCs w:val="22"/>
        </w:rPr>
        <w:t xml:space="preserve">s and germ cell </w:t>
      </w:r>
      <w:r w:rsidR="006F7AD1">
        <w:rPr>
          <w:sz w:val="22"/>
          <w:szCs w:val="22"/>
        </w:rPr>
        <w:t>tumour</w:t>
      </w:r>
      <w:r w:rsidRPr="009175FC">
        <w:rPr>
          <w:sz w:val="22"/>
          <w:szCs w:val="22"/>
        </w:rPr>
        <w:t>s</w:t>
      </w:r>
    </w:p>
    <w:tbl>
      <w:tblPr>
        <w:tblW w:w="15504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1973"/>
        <w:gridCol w:w="745"/>
        <w:gridCol w:w="843"/>
        <w:gridCol w:w="1956"/>
        <w:gridCol w:w="617"/>
        <w:gridCol w:w="843"/>
        <w:gridCol w:w="1865"/>
        <w:gridCol w:w="617"/>
        <w:gridCol w:w="843"/>
        <w:gridCol w:w="1752"/>
        <w:gridCol w:w="617"/>
        <w:gridCol w:w="843"/>
      </w:tblGrid>
      <w:tr w:rsidR="00FA0234" w:rsidRPr="009175FC" w:rsidTr="00066213">
        <w:trPr>
          <w:trHeight w:val="300"/>
        </w:trPr>
        <w:tc>
          <w:tcPr>
            <w:tcW w:w="1990" w:type="dxa"/>
            <w:shd w:val="clear" w:color="auto" w:fill="FFFFFF" w:themeFill="background1"/>
            <w:noWrap/>
            <w:vAlign w:val="bottom"/>
            <w:hideMark/>
          </w:tcPr>
          <w:p w:rsidR="00FA0234" w:rsidRPr="009175FC" w:rsidRDefault="00FA0234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561" w:type="dxa"/>
            <w:gridSpan w:val="3"/>
            <w:shd w:val="clear" w:color="auto" w:fill="FFFFFF" w:themeFill="background1"/>
            <w:noWrap/>
            <w:vAlign w:val="bottom"/>
            <w:hideMark/>
          </w:tcPr>
          <w:p w:rsidR="00FA0234" w:rsidRPr="009175FC" w:rsidRDefault="00FA0234" w:rsidP="00D50771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Leukaemia (n=</w:t>
            </w:r>
            <w:r w:rsidR="008A667C"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684</w:t>
            </w: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416" w:type="dxa"/>
            <w:gridSpan w:val="3"/>
            <w:shd w:val="clear" w:color="auto" w:fill="FFFFFF" w:themeFill="background1"/>
            <w:noWrap/>
            <w:vAlign w:val="bottom"/>
            <w:hideMark/>
          </w:tcPr>
          <w:p w:rsidR="00FA0234" w:rsidRPr="009175FC" w:rsidRDefault="00FA0234" w:rsidP="00D50771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Lymphoma (n=</w:t>
            </w:r>
            <w:r w:rsidR="008A667C"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558</w:t>
            </w: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325" w:type="dxa"/>
            <w:gridSpan w:val="3"/>
            <w:shd w:val="clear" w:color="auto" w:fill="FFFFFF" w:themeFill="background1"/>
            <w:noWrap/>
            <w:vAlign w:val="bottom"/>
            <w:hideMark/>
          </w:tcPr>
          <w:p w:rsidR="00FA0234" w:rsidRPr="009175FC" w:rsidRDefault="00FA0234" w:rsidP="00A01000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CNS </w:t>
            </w:r>
            <w:r w:rsidR="006F7AD1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tumour</w:t>
            </w: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s</w:t>
            </w:r>
            <w:r w:rsidR="00A01000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(n=</w:t>
            </w:r>
            <w:r w:rsidR="008A667C"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547</w:t>
            </w: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212" w:type="dxa"/>
            <w:gridSpan w:val="3"/>
            <w:shd w:val="clear" w:color="auto" w:fill="FFFFFF" w:themeFill="background1"/>
            <w:noWrap/>
            <w:vAlign w:val="bottom"/>
            <w:hideMark/>
          </w:tcPr>
          <w:p w:rsidR="00FA0234" w:rsidRPr="009175FC" w:rsidRDefault="00FA0234" w:rsidP="00A01000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Germ cell </w:t>
            </w:r>
            <w:r w:rsidR="006F7AD1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tumour</w:t>
            </w: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s (n=</w:t>
            </w:r>
            <w:r w:rsidR="008A667C"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364</w:t>
            </w: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FA0234" w:rsidRPr="009175FC" w:rsidTr="00066213">
        <w:trPr>
          <w:trHeight w:val="300"/>
        </w:trPr>
        <w:tc>
          <w:tcPr>
            <w:tcW w:w="1990" w:type="dxa"/>
            <w:shd w:val="clear" w:color="auto" w:fill="FFFFFF" w:themeFill="background1"/>
            <w:vAlign w:val="center"/>
            <w:hideMark/>
          </w:tcPr>
          <w:p w:rsidR="00FA0234" w:rsidRPr="009175FC" w:rsidRDefault="00FA0234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Variable</w:t>
            </w:r>
          </w:p>
        </w:tc>
        <w:tc>
          <w:tcPr>
            <w:tcW w:w="1973" w:type="dxa"/>
            <w:shd w:val="clear" w:color="auto" w:fill="FFFFFF" w:themeFill="background1"/>
            <w:vAlign w:val="center"/>
            <w:hideMark/>
          </w:tcPr>
          <w:p w:rsidR="00FA0234" w:rsidRPr="009175FC" w:rsidRDefault="00FA0234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Category </w:t>
            </w:r>
          </w:p>
        </w:tc>
        <w:tc>
          <w:tcPr>
            <w:tcW w:w="745" w:type="dxa"/>
            <w:shd w:val="clear" w:color="auto" w:fill="FFFFFF" w:themeFill="background1"/>
            <w:vAlign w:val="center"/>
            <w:hideMark/>
          </w:tcPr>
          <w:p w:rsidR="00FA0234" w:rsidRPr="009175FC" w:rsidRDefault="00FA0234" w:rsidP="00D50771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43" w:type="dxa"/>
            <w:shd w:val="clear" w:color="auto" w:fill="FFFFFF" w:themeFill="background1"/>
            <w:vAlign w:val="center"/>
            <w:hideMark/>
          </w:tcPr>
          <w:p w:rsidR="00FA0234" w:rsidRPr="009175FC" w:rsidRDefault="00FA0234" w:rsidP="00D50771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956" w:type="dxa"/>
            <w:shd w:val="clear" w:color="auto" w:fill="FFFFFF" w:themeFill="background1"/>
            <w:vAlign w:val="center"/>
            <w:hideMark/>
          </w:tcPr>
          <w:p w:rsidR="00FA0234" w:rsidRPr="009175FC" w:rsidRDefault="00FA0234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Category </w:t>
            </w:r>
          </w:p>
        </w:tc>
        <w:tc>
          <w:tcPr>
            <w:tcW w:w="617" w:type="dxa"/>
            <w:shd w:val="clear" w:color="auto" w:fill="FFFFFF" w:themeFill="background1"/>
            <w:vAlign w:val="center"/>
            <w:hideMark/>
          </w:tcPr>
          <w:p w:rsidR="00FA0234" w:rsidRPr="009175FC" w:rsidRDefault="00FA0234" w:rsidP="00D50771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43" w:type="dxa"/>
            <w:shd w:val="clear" w:color="auto" w:fill="FFFFFF" w:themeFill="background1"/>
            <w:vAlign w:val="center"/>
            <w:hideMark/>
          </w:tcPr>
          <w:p w:rsidR="00FA0234" w:rsidRPr="009175FC" w:rsidRDefault="00FA0234" w:rsidP="00D50771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865" w:type="dxa"/>
            <w:shd w:val="clear" w:color="auto" w:fill="FFFFFF" w:themeFill="background1"/>
            <w:vAlign w:val="center"/>
            <w:hideMark/>
          </w:tcPr>
          <w:p w:rsidR="00FA0234" w:rsidRPr="009175FC" w:rsidRDefault="00FA0234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Category </w:t>
            </w:r>
          </w:p>
        </w:tc>
        <w:tc>
          <w:tcPr>
            <w:tcW w:w="617" w:type="dxa"/>
            <w:shd w:val="clear" w:color="auto" w:fill="FFFFFF" w:themeFill="background1"/>
            <w:vAlign w:val="center"/>
            <w:hideMark/>
          </w:tcPr>
          <w:p w:rsidR="00FA0234" w:rsidRPr="009175FC" w:rsidRDefault="00FA0234" w:rsidP="00D50771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43" w:type="dxa"/>
            <w:shd w:val="clear" w:color="auto" w:fill="FFFFFF" w:themeFill="background1"/>
            <w:vAlign w:val="center"/>
            <w:hideMark/>
          </w:tcPr>
          <w:p w:rsidR="00FA0234" w:rsidRPr="009175FC" w:rsidRDefault="00FA0234" w:rsidP="00D50771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752" w:type="dxa"/>
            <w:shd w:val="clear" w:color="auto" w:fill="FFFFFF" w:themeFill="background1"/>
            <w:vAlign w:val="center"/>
            <w:hideMark/>
          </w:tcPr>
          <w:p w:rsidR="00FA0234" w:rsidRPr="009175FC" w:rsidRDefault="00FA0234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Category </w:t>
            </w:r>
          </w:p>
        </w:tc>
        <w:tc>
          <w:tcPr>
            <w:tcW w:w="617" w:type="dxa"/>
            <w:shd w:val="clear" w:color="auto" w:fill="FFFFFF" w:themeFill="background1"/>
            <w:vAlign w:val="center"/>
            <w:hideMark/>
          </w:tcPr>
          <w:p w:rsidR="00FA0234" w:rsidRPr="009175FC" w:rsidRDefault="00FA0234" w:rsidP="00D50771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43" w:type="dxa"/>
            <w:shd w:val="clear" w:color="auto" w:fill="FFFFFF" w:themeFill="background1"/>
            <w:vAlign w:val="center"/>
            <w:hideMark/>
          </w:tcPr>
          <w:p w:rsidR="00FA0234" w:rsidRPr="009175FC" w:rsidRDefault="00FA0234" w:rsidP="00D50771">
            <w:pPr>
              <w:spacing w:before="0" w:line="240" w:lineRule="auto"/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%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Diagnostic subgroup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9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71.6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L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64.5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pendymoma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0.2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ntracranial GCT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8.8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9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ML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21.9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HL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35.5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strocytoma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46.1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ignant extracranial and extragonadal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8.0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6.4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Embryonal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6.8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ignant gonadal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294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80.8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 glioma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1.0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2.5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5.9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Age group 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-14 years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9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72.7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-14 years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33.9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-14 years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66.9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-14 years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5.7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-24 years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27.3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E2271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-2</w:t>
            </w:r>
            <w:r w:rsidR="00E22712"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years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66.1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E2271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-2</w:t>
            </w:r>
            <w:r w:rsidR="00E22712"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years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33.1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E2271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-2</w:t>
            </w:r>
            <w:r w:rsidR="00E22712"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years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07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84.3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Stage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WCC&lt;50,000μ/l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3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63.0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7.5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Low grade (I/II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29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54.5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34.6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WCC ≥50,00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21.9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26.9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igh grade (III/IV)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35.8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I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2.4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Missing 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5.1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II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2.5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9.7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II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2.7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V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8.6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IV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4.1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24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44.4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46.2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 xml:space="preserve">Treatment 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lone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55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80.4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lone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6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65.4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 alone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38.4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 and chemo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53.0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nd RT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9.6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nd RT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3.4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, RT, chemo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4.8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 alone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24.7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5.0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Chemo and Surgery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9.3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 and chemo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0.8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9378E2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urgery</w:t>
            </w:r>
            <w:r w:rsidR="008A667C"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 xml:space="preserve"> and RT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0.2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6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 treatment recorded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5.0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7.0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22.1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9.1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6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lastRenderedPageBreak/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56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 treatment recorded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4.8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 treatment recorded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3.9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52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 treatment recorded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3.0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Relapsed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577732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57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577732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(83.5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6A5EA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8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6A5EA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(86.4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65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(85.0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41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93.7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285"/>
        </w:trPr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577732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11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577732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(16.5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6A5EA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7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6A5EA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(13.6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8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(15.0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6.3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577732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38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577732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(56.7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6A5EA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33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6A5EA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(60.2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29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(54.1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16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86.8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577732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29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577732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(43.3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6A5EA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22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6A5EA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(39.8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25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sz w:val="22"/>
                <w:szCs w:val="22"/>
              </w:rPr>
            </w:pPr>
            <w:r w:rsidRPr="009175FC">
              <w:rPr>
                <w:sz w:val="22"/>
                <w:szCs w:val="22"/>
              </w:rPr>
              <w:t>(45.6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13.2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Diagnosis period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577732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998-20</w:t>
            </w:r>
            <w:r w:rsidR="00577732"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577732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6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577732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577732" w:rsidRPr="009175FC">
              <w:rPr>
                <w:color w:val="000000"/>
                <w:sz w:val="22"/>
                <w:szCs w:val="22"/>
              </w:rPr>
              <w:t>67.7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6A5EAB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998-200</w:t>
            </w:r>
            <w:r w:rsidR="006A5EAB"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6A5EA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8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6A5EAB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6A5EAB" w:rsidRPr="009175FC">
              <w:rPr>
                <w:color w:val="000000"/>
                <w:sz w:val="22"/>
                <w:szCs w:val="22"/>
              </w:rPr>
              <w:t>68.5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998-200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63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66.4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998-200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236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64.8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006-200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577732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22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577732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577732" w:rsidRPr="009175FC">
              <w:rPr>
                <w:color w:val="000000"/>
                <w:sz w:val="22"/>
                <w:szCs w:val="22"/>
              </w:rPr>
              <w:t>32.3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006-200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8A667C" w:rsidRPr="009175FC" w:rsidRDefault="006A5EAB" w:rsidP="006A5EAB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6A5EAB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6A5EAB" w:rsidRPr="009175FC">
              <w:rPr>
                <w:color w:val="000000"/>
                <w:sz w:val="22"/>
                <w:szCs w:val="22"/>
              </w:rPr>
              <w:t>31.5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006-2009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3.6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006-2009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35.2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-South Asian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577732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62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577732" w:rsidRPr="009175FC">
              <w:rPr>
                <w:color w:val="000000"/>
                <w:sz w:val="22"/>
                <w:szCs w:val="22"/>
              </w:rPr>
              <w:t>91.1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-South Asian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6A5EA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484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6A5EA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86.7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-South Asian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509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5A45EB" w:rsidP="005A45EB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93.0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Non-South Asian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38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92.9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  <w:tr w:rsidR="008A667C" w:rsidRPr="009175FC" w:rsidTr="00066213">
        <w:trPr>
          <w:trHeight w:val="300"/>
        </w:trPr>
        <w:tc>
          <w:tcPr>
            <w:tcW w:w="1990" w:type="dxa"/>
            <w:shd w:val="clear" w:color="auto" w:fill="auto"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973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th Asian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8A667C" w:rsidRPr="009175FC" w:rsidRDefault="00577732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8A667C" w:rsidRPr="009175FC" w:rsidRDefault="009C6C9C" w:rsidP="00577732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577732" w:rsidRPr="009175FC">
              <w:rPr>
                <w:color w:val="000000"/>
                <w:sz w:val="22"/>
                <w:szCs w:val="22"/>
              </w:rPr>
              <w:t>8.9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56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th Asian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6A5EA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6A5EA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13.3)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th Asian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5A45EB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7.0)</w:t>
            </w:r>
          </w:p>
        </w:tc>
        <w:tc>
          <w:tcPr>
            <w:tcW w:w="1752" w:type="dxa"/>
            <w:shd w:val="clear" w:color="auto" w:fill="auto"/>
            <w:noWrap/>
            <w:vAlign w:val="center"/>
            <w:hideMark/>
          </w:tcPr>
          <w:p w:rsidR="008A667C" w:rsidRPr="009175FC" w:rsidRDefault="008A667C" w:rsidP="00D50771">
            <w:pPr>
              <w:spacing w:before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9175FC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South Asian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:rsidR="008A667C" w:rsidRPr="009175FC" w:rsidRDefault="008A667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843" w:type="dxa"/>
            <w:shd w:val="clear" w:color="auto" w:fill="auto"/>
            <w:noWrap/>
            <w:vAlign w:val="bottom"/>
          </w:tcPr>
          <w:p w:rsidR="008A667C" w:rsidRPr="009175FC" w:rsidRDefault="009C6C9C" w:rsidP="00D50771">
            <w:pPr>
              <w:spacing w:before="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175FC">
              <w:rPr>
                <w:color w:val="000000"/>
                <w:sz w:val="22"/>
                <w:szCs w:val="22"/>
              </w:rPr>
              <w:t>(</w:t>
            </w:r>
            <w:r w:rsidR="008A667C" w:rsidRPr="009175FC">
              <w:rPr>
                <w:color w:val="000000"/>
                <w:sz w:val="22"/>
                <w:szCs w:val="22"/>
              </w:rPr>
              <w:t>7.1</w:t>
            </w:r>
            <w:r w:rsidRPr="009175FC">
              <w:rPr>
                <w:color w:val="000000"/>
                <w:sz w:val="22"/>
                <w:szCs w:val="22"/>
              </w:rPr>
              <w:t>)</w:t>
            </w:r>
          </w:p>
        </w:tc>
      </w:tr>
    </w:tbl>
    <w:p w:rsidR="00D86428" w:rsidRPr="009175FC" w:rsidRDefault="00D86428" w:rsidP="008B3CBB">
      <w:pPr>
        <w:spacing w:before="0" w:line="480" w:lineRule="auto"/>
        <w:rPr>
          <w:sz w:val="22"/>
          <w:szCs w:val="22"/>
        </w:rPr>
      </w:pPr>
      <w:r w:rsidRPr="009175FC">
        <w:rPr>
          <w:sz w:val="22"/>
          <w:szCs w:val="22"/>
        </w:rPr>
        <w:t xml:space="preserve">Abbreviations: CNS = Central nervous system, ALL = Acute lymphoblastic leukaemia, AML = Acute myeloid leukaemia, HL = Hodgkin lymphoma, NHL = Non-Hodgkin lymphoma, GCT = Germ cell </w:t>
      </w:r>
      <w:r w:rsidR="006F7AD1">
        <w:rPr>
          <w:sz w:val="22"/>
          <w:szCs w:val="22"/>
        </w:rPr>
        <w:t>tumour</w:t>
      </w:r>
      <w:r w:rsidRPr="009175FC">
        <w:rPr>
          <w:sz w:val="22"/>
          <w:szCs w:val="22"/>
        </w:rPr>
        <w:t>, WCC = white cell count, RT = radiotherapy</w:t>
      </w:r>
    </w:p>
    <w:p w:rsidR="00FA0234" w:rsidRPr="009175FC" w:rsidRDefault="00FA0234" w:rsidP="00FE188C">
      <w:pPr>
        <w:spacing w:before="0" w:line="240" w:lineRule="auto"/>
        <w:rPr>
          <w:sz w:val="22"/>
          <w:szCs w:val="22"/>
        </w:rPr>
      </w:pPr>
      <w:bookmarkStart w:id="0" w:name="_GoBack"/>
      <w:bookmarkEnd w:id="0"/>
    </w:p>
    <w:sectPr w:rsidR="00FA0234" w:rsidRPr="009175FC" w:rsidSect="00FE188C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75FC" w:rsidRDefault="009175FC" w:rsidP="00215AB9">
      <w:pPr>
        <w:spacing w:before="0" w:line="240" w:lineRule="auto"/>
      </w:pPr>
      <w:r>
        <w:separator/>
      </w:r>
    </w:p>
  </w:endnote>
  <w:endnote w:type="continuationSeparator" w:id="0">
    <w:p w:rsidR="009175FC" w:rsidRDefault="009175FC" w:rsidP="00215AB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7631809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0"/>
        <w:szCs w:val="20"/>
      </w:rPr>
    </w:sdtEndPr>
    <w:sdtContent>
      <w:p w:rsidR="009175FC" w:rsidRPr="00215AB9" w:rsidRDefault="009175FC">
        <w:pPr>
          <w:pStyle w:val="Footer"/>
          <w:jc w:val="right"/>
          <w:rPr>
            <w:rFonts w:asciiTheme="minorHAnsi" w:hAnsiTheme="minorHAnsi"/>
            <w:sz w:val="20"/>
            <w:szCs w:val="20"/>
          </w:rPr>
        </w:pPr>
        <w:r w:rsidRPr="00215AB9">
          <w:rPr>
            <w:rFonts w:asciiTheme="minorHAnsi" w:hAnsiTheme="minorHAnsi"/>
            <w:sz w:val="20"/>
            <w:szCs w:val="20"/>
          </w:rPr>
          <w:fldChar w:fldCharType="begin"/>
        </w:r>
        <w:r w:rsidRPr="00215AB9">
          <w:rPr>
            <w:rFonts w:asciiTheme="minorHAnsi" w:hAnsiTheme="minorHAnsi"/>
            <w:sz w:val="20"/>
            <w:szCs w:val="20"/>
          </w:rPr>
          <w:instrText xml:space="preserve"> PAGE   \* MERGEFORMAT </w:instrText>
        </w:r>
        <w:r w:rsidRPr="00215AB9">
          <w:rPr>
            <w:rFonts w:asciiTheme="minorHAnsi" w:hAnsiTheme="minorHAnsi"/>
            <w:sz w:val="20"/>
            <w:szCs w:val="20"/>
          </w:rPr>
          <w:fldChar w:fldCharType="separate"/>
        </w:r>
        <w:r w:rsidR="008B3CBB">
          <w:rPr>
            <w:rFonts w:asciiTheme="minorHAnsi" w:hAnsiTheme="minorHAnsi"/>
            <w:noProof/>
            <w:sz w:val="20"/>
            <w:szCs w:val="20"/>
          </w:rPr>
          <w:t>2</w:t>
        </w:r>
        <w:r w:rsidRPr="00215AB9">
          <w:rPr>
            <w:rFonts w:asciiTheme="minorHAnsi" w:hAnsiTheme="minorHAnsi"/>
            <w:noProof/>
            <w:sz w:val="20"/>
            <w:szCs w:val="20"/>
          </w:rPr>
          <w:fldChar w:fldCharType="end"/>
        </w:r>
      </w:p>
    </w:sdtContent>
  </w:sdt>
  <w:p w:rsidR="009175FC" w:rsidRDefault="009175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75FC" w:rsidRDefault="009175FC" w:rsidP="00215AB9">
      <w:pPr>
        <w:spacing w:before="0" w:line="240" w:lineRule="auto"/>
      </w:pPr>
      <w:r>
        <w:separator/>
      </w:r>
    </w:p>
  </w:footnote>
  <w:footnote w:type="continuationSeparator" w:id="0">
    <w:p w:rsidR="009175FC" w:rsidRDefault="009175FC" w:rsidP="00215AB9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234"/>
    <w:rsid w:val="00013986"/>
    <w:rsid w:val="000173F5"/>
    <w:rsid w:val="00066213"/>
    <w:rsid w:val="000A395C"/>
    <w:rsid w:val="001C2F45"/>
    <w:rsid w:val="001F0709"/>
    <w:rsid w:val="00215AB9"/>
    <w:rsid w:val="002565B2"/>
    <w:rsid w:val="00273123"/>
    <w:rsid w:val="002A237B"/>
    <w:rsid w:val="002E312F"/>
    <w:rsid w:val="002E42F2"/>
    <w:rsid w:val="00330467"/>
    <w:rsid w:val="003400F1"/>
    <w:rsid w:val="003951A6"/>
    <w:rsid w:val="003B1DE7"/>
    <w:rsid w:val="003B5109"/>
    <w:rsid w:val="003D4733"/>
    <w:rsid w:val="00416AA0"/>
    <w:rsid w:val="005024F5"/>
    <w:rsid w:val="0050657E"/>
    <w:rsid w:val="0056264E"/>
    <w:rsid w:val="00563188"/>
    <w:rsid w:val="00577403"/>
    <w:rsid w:val="00577732"/>
    <w:rsid w:val="0059479B"/>
    <w:rsid w:val="005A45EB"/>
    <w:rsid w:val="005B0D14"/>
    <w:rsid w:val="005C06E1"/>
    <w:rsid w:val="005C161B"/>
    <w:rsid w:val="006422C8"/>
    <w:rsid w:val="0068516C"/>
    <w:rsid w:val="0069293E"/>
    <w:rsid w:val="006A5EAB"/>
    <w:rsid w:val="006F163E"/>
    <w:rsid w:val="006F7AD1"/>
    <w:rsid w:val="0076544B"/>
    <w:rsid w:val="00790A3D"/>
    <w:rsid w:val="007B4D83"/>
    <w:rsid w:val="007B7803"/>
    <w:rsid w:val="00873D7B"/>
    <w:rsid w:val="00880119"/>
    <w:rsid w:val="00890E90"/>
    <w:rsid w:val="008A6244"/>
    <w:rsid w:val="008A667C"/>
    <w:rsid w:val="008B3CBB"/>
    <w:rsid w:val="0091059B"/>
    <w:rsid w:val="009175FC"/>
    <w:rsid w:val="00922DA8"/>
    <w:rsid w:val="00930117"/>
    <w:rsid w:val="009378E2"/>
    <w:rsid w:val="00994B97"/>
    <w:rsid w:val="009C6C9C"/>
    <w:rsid w:val="00A01000"/>
    <w:rsid w:val="00A36CF5"/>
    <w:rsid w:val="00A54DBB"/>
    <w:rsid w:val="00A55B6B"/>
    <w:rsid w:val="00A77D16"/>
    <w:rsid w:val="00AD1B4C"/>
    <w:rsid w:val="00AD3173"/>
    <w:rsid w:val="00AE4455"/>
    <w:rsid w:val="00B23E4E"/>
    <w:rsid w:val="00B3772F"/>
    <w:rsid w:val="00B64EB3"/>
    <w:rsid w:val="00B73992"/>
    <w:rsid w:val="00B7564E"/>
    <w:rsid w:val="00B8439D"/>
    <w:rsid w:val="00BF22E6"/>
    <w:rsid w:val="00BF7C01"/>
    <w:rsid w:val="00C0561F"/>
    <w:rsid w:val="00C43089"/>
    <w:rsid w:val="00CA19CD"/>
    <w:rsid w:val="00CD59B3"/>
    <w:rsid w:val="00D00D33"/>
    <w:rsid w:val="00D24D03"/>
    <w:rsid w:val="00D3091C"/>
    <w:rsid w:val="00D50771"/>
    <w:rsid w:val="00D847A5"/>
    <w:rsid w:val="00D86428"/>
    <w:rsid w:val="00E057DF"/>
    <w:rsid w:val="00E209F2"/>
    <w:rsid w:val="00E22712"/>
    <w:rsid w:val="00E37742"/>
    <w:rsid w:val="00EA1AFA"/>
    <w:rsid w:val="00EB66B1"/>
    <w:rsid w:val="00F15E37"/>
    <w:rsid w:val="00F367F1"/>
    <w:rsid w:val="00F419B2"/>
    <w:rsid w:val="00F8640A"/>
    <w:rsid w:val="00F92D8E"/>
    <w:rsid w:val="00FA0234"/>
    <w:rsid w:val="00FE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6E74F-BBD1-4E24-9EA1-A50F3D373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234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2E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12F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1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AB9"/>
  </w:style>
  <w:style w:type="paragraph" w:styleId="Footer">
    <w:name w:val="footer"/>
    <w:basedOn w:val="Normal"/>
    <w:link w:val="Foot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2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Fairley</dc:creator>
  <cp:keywords/>
  <dc:description/>
  <cp:lastModifiedBy>Lesley Fairley</cp:lastModifiedBy>
  <cp:revision>4</cp:revision>
  <cp:lastPrinted>2016-05-13T14:52:00Z</cp:lastPrinted>
  <dcterms:created xsi:type="dcterms:W3CDTF">2017-02-07T09:19:00Z</dcterms:created>
  <dcterms:modified xsi:type="dcterms:W3CDTF">2017-02-07T09:38:00Z</dcterms:modified>
</cp:coreProperties>
</file>